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3894C" w14:textId="684EFFE4" w:rsidR="007B1672" w:rsidRPr="00544E88" w:rsidRDefault="00D21D1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Extended Data</w:t>
      </w:r>
      <w:bookmarkStart w:id="0" w:name="_GoBack"/>
      <w:bookmarkEnd w:id="0"/>
      <w:r w:rsidR="00803080">
        <w:rPr>
          <w:rFonts w:ascii="Arial" w:hAnsi="Arial" w:cs="Arial"/>
          <w:b/>
          <w:bCs/>
        </w:rPr>
        <w:t xml:space="preserve"> </w:t>
      </w:r>
      <w:r w:rsidR="00394AB0" w:rsidRPr="00544E88">
        <w:rPr>
          <w:rFonts w:ascii="Arial" w:hAnsi="Arial" w:cs="Arial"/>
          <w:b/>
          <w:bCs/>
        </w:rPr>
        <w:t>Table S</w:t>
      </w:r>
      <w:r w:rsidR="00213EBB" w:rsidRPr="00544E88">
        <w:rPr>
          <w:rFonts w:ascii="Arial" w:hAnsi="Arial" w:cs="Arial"/>
          <w:b/>
          <w:bCs/>
        </w:rPr>
        <w:t>1:</w:t>
      </w:r>
      <w:r w:rsidR="00213EBB" w:rsidRPr="00544E88">
        <w:rPr>
          <w:rFonts w:ascii="Arial" w:hAnsi="Arial" w:cs="Arial"/>
        </w:rPr>
        <w:t xml:space="preserve"> Identification of </w:t>
      </w:r>
      <w:proofErr w:type="spellStart"/>
      <w:r w:rsidR="00213EBB" w:rsidRPr="00544E88">
        <w:rPr>
          <w:rFonts w:ascii="Arial" w:hAnsi="Arial" w:cs="Arial"/>
        </w:rPr>
        <w:t>coatomer</w:t>
      </w:r>
      <w:proofErr w:type="spellEnd"/>
      <w:r w:rsidR="00213EBB" w:rsidRPr="00544E88">
        <w:rPr>
          <w:rFonts w:ascii="Arial" w:hAnsi="Arial" w:cs="Arial"/>
        </w:rPr>
        <w:t xml:space="preserve"> subunits in pull-downs with </w:t>
      </w:r>
      <w:proofErr w:type="spellStart"/>
      <w:r w:rsidR="00213EBB" w:rsidRPr="00544E88">
        <w:rPr>
          <w:rFonts w:ascii="Arial" w:hAnsi="Arial" w:cs="Arial"/>
        </w:rPr>
        <w:t>clientized</w:t>
      </w:r>
      <w:proofErr w:type="spellEnd"/>
      <w:r w:rsidR="00213EBB" w:rsidRPr="00544E88">
        <w:rPr>
          <w:rFonts w:ascii="Arial" w:hAnsi="Arial" w:cs="Arial"/>
        </w:rPr>
        <w:t xml:space="preserve"> </w:t>
      </w:r>
      <w:r w:rsidR="00087C48" w:rsidRPr="00544E88">
        <w:rPr>
          <w:rFonts w:ascii="Arial" w:hAnsi="Arial" w:cs="Arial"/>
        </w:rPr>
        <w:t>S</w:t>
      </w:r>
      <w:r w:rsidR="00213EBB" w:rsidRPr="00544E88">
        <w:rPr>
          <w:rFonts w:ascii="Arial" w:hAnsi="Arial" w:cs="Arial"/>
        </w:rPr>
        <w:t xml:space="preserve"> tail</w:t>
      </w:r>
    </w:p>
    <w:tbl>
      <w:tblPr>
        <w:tblW w:w="1025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17"/>
        <w:gridCol w:w="939"/>
        <w:gridCol w:w="1794"/>
        <w:gridCol w:w="939"/>
        <w:gridCol w:w="1383"/>
        <w:gridCol w:w="1100"/>
        <w:gridCol w:w="1372"/>
        <w:gridCol w:w="1372"/>
        <w:gridCol w:w="222"/>
      </w:tblGrid>
      <w:tr w:rsidR="002D582D" w:rsidRPr="00544E88" w14:paraId="57613166" w14:textId="77777777" w:rsidTr="002D582D">
        <w:trPr>
          <w:gridAfter w:val="1"/>
          <w:wAfter w:w="222" w:type="dxa"/>
          <w:trHeight w:val="450"/>
        </w:trPr>
        <w:tc>
          <w:tcPr>
            <w:tcW w:w="12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84F29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1D7A6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7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AC989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23228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m PEP Score</w:t>
            </w:r>
          </w:p>
        </w:tc>
        <w:tc>
          <w:tcPr>
            <w:tcW w:w="13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B1ADF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 Coverage [%]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2BE0B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Peptides</w:t>
            </w:r>
          </w:p>
        </w:tc>
        <w:tc>
          <w:tcPr>
            <w:tcW w:w="13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18E73" w14:textId="41DC375B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undance: T</w:t>
            </w:r>
            <w:r w:rsidR="00CC2681"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73</w:t>
            </w:r>
            <w:r w:rsidR="00CC2681"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3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2C58A" w14:textId="0074D1A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undance: T</w:t>
            </w:r>
            <w:r w:rsidR="00CC2681"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73</w:t>
            </w:r>
            <w:r w:rsidR="00CC2681" w:rsidRPr="00544E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u</w:t>
            </w:r>
          </w:p>
        </w:tc>
      </w:tr>
      <w:tr w:rsidR="002D582D" w:rsidRPr="00544E88" w14:paraId="4DA1A850" w14:textId="77777777" w:rsidTr="002D582D">
        <w:trPr>
          <w:trHeight w:val="300"/>
        </w:trPr>
        <w:tc>
          <w:tcPr>
            <w:tcW w:w="12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0F00B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5B59C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4CC75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4737A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EFA64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8BDE7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9E5DC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429CD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822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582D" w:rsidRPr="00544E88" w14:paraId="50A70CE1" w14:textId="77777777" w:rsidTr="002D582D">
        <w:trPr>
          <w:trHeight w:val="288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2D78F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IE6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46243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A91F5" w14:textId="5F35C68D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omer</w:t>
            </w:r>
            <w:proofErr w:type="spellEnd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r w:rsidR="00CF14BE"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E5A3D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.501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8C820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5807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7EDAA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58CE5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2" w:type="dxa"/>
            <w:vAlign w:val="center"/>
            <w:hideMark/>
          </w:tcPr>
          <w:p w14:paraId="656AE383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82D" w:rsidRPr="00544E88" w14:paraId="61FA730E" w14:textId="77777777" w:rsidTr="002D582D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5E9FB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E1EA4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A7F53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375D6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C4EB0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37566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BC47D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DC1C2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ADB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582D" w:rsidRPr="00544E88" w14:paraId="0E4A90D4" w14:textId="77777777" w:rsidTr="002D582D">
        <w:trPr>
          <w:trHeight w:val="288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D592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JIF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A3B0C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b1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8229C" w14:textId="331DB94F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omer</w:t>
            </w:r>
            <w:proofErr w:type="spellEnd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r w:rsidR="00CF14BE"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4A00D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18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CE359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91E4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BB963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D179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2" w:type="dxa"/>
            <w:vAlign w:val="center"/>
            <w:hideMark/>
          </w:tcPr>
          <w:p w14:paraId="1147E5E1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82D" w:rsidRPr="00544E88" w14:paraId="56B0B976" w14:textId="77777777" w:rsidTr="002D582D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2CF4F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7EFAD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2A1DB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81884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13E26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9E224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54A9B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BF9BE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B45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582D" w:rsidRPr="00544E88" w14:paraId="415E0C8F" w14:textId="77777777" w:rsidTr="002D582D">
        <w:trPr>
          <w:trHeight w:val="288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7C413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55029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9EF70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349B2" w14:textId="7EBCF6E0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omer</w:t>
            </w:r>
            <w:proofErr w:type="spellEnd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r w:rsidR="00CF14BE"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' 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EF95E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31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84D4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B89E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46C20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4E2AA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2" w:type="dxa"/>
            <w:vAlign w:val="center"/>
            <w:hideMark/>
          </w:tcPr>
          <w:p w14:paraId="2BC861D6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82D" w:rsidRPr="00544E88" w14:paraId="633B56A7" w14:textId="77777777" w:rsidTr="002D582D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49E2B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4B7C1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A42AD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CBF57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533F0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65508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8DB63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549BF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39F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582D" w:rsidRPr="00544E88" w14:paraId="076BF2C9" w14:textId="77777777" w:rsidTr="002D582D">
        <w:trPr>
          <w:trHeight w:val="288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234D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XJY5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2A9E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n1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2F418" w14:textId="4B00F4D2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omer</w:t>
            </w:r>
            <w:proofErr w:type="spellEnd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r w:rsidR="00CF14BE"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4"/>
            </w: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B30F0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11018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36FAB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ABD8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Found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04434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2" w:type="dxa"/>
            <w:vAlign w:val="center"/>
            <w:hideMark/>
          </w:tcPr>
          <w:p w14:paraId="66954459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82D" w:rsidRPr="00544E88" w14:paraId="1BB67115" w14:textId="77777777" w:rsidTr="002D582D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DC470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5D819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027FF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B5792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B787E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A6EA9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43106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96EAC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9EDD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582D" w:rsidRPr="00544E88" w14:paraId="10C7E3B5" w14:textId="77777777" w:rsidTr="002D582D">
        <w:trPr>
          <w:trHeight w:val="288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0294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89079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BA57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5587" w14:textId="1922458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omer</w:t>
            </w:r>
            <w:proofErr w:type="spellEnd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r w:rsidR="00544E88"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</w:t>
            </w: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ADF2F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78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B7F6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E2074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B714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F4D8C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2" w:type="dxa"/>
            <w:vAlign w:val="center"/>
            <w:hideMark/>
          </w:tcPr>
          <w:p w14:paraId="50DEDCC2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82D" w:rsidRPr="00544E88" w14:paraId="5A439F96" w14:textId="77777777" w:rsidTr="002D582D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75970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F10DB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65C00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45FEA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0793D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7DBEC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CC082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1F18C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7C26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582D" w:rsidRPr="00544E88" w14:paraId="1B4D6921" w14:textId="77777777" w:rsidTr="002D582D">
        <w:trPr>
          <w:trHeight w:val="288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E18E7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QZE5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E46D6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g1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04F63" w14:textId="4CF71F64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omer</w:t>
            </w:r>
            <w:proofErr w:type="spellEnd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r w:rsidR="00544E88"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γ</w:t>
            </w: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 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28C65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41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0A2E1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87AE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D97A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E1129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2" w:type="dxa"/>
            <w:vAlign w:val="center"/>
            <w:hideMark/>
          </w:tcPr>
          <w:p w14:paraId="17B524B1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82D" w:rsidRPr="00544E88" w14:paraId="3E9EBDDB" w14:textId="77777777" w:rsidTr="002D582D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6CDC4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08335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6927F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EF0EC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D5EF6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0B2F3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DD4DE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C1227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4346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582D" w:rsidRPr="00544E88" w14:paraId="1BE44257" w14:textId="77777777" w:rsidTr="002D582D">
        <w:trPr>
          <w:trHeight w:val="288"/>
        </w:trPr>
        <w:tc>
          <w:tcPr>
            <w:tcW w:w="12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643D6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1924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55B4F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z1</w:t>
            </w:r>
          </w:p>
        </w:tc>
        <w:tc>
          <w:tcPr>
            <w:tcW w:w="17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CB533" w14:textId="6EBB1F79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omer</w:t>
            </w:r>
            <w:proofErr w:type="spellEnd"/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r w:rsidR="00544E88"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ζ</w:t>
            </w: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 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034A6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31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BD51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B8D50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91B71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8EAD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2" w:type="dxa"/>
            <w:vAlign w:val="center"/>
            <w:hideMark/>
          </w:tcPr>
          <w:p w14:paraId="24744769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82D" w:rsidRPr="00544E88" w14:paraId="12D8555C" w14:textId="77777777" w:rsidTr="002D582D">
        <w:trPr>
          <w:trHeight w:val="300"/>
        </w:trPr>
        <w:tc>
          <w:tcPr>
            <w:tcW w:w="12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1CA1E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39173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FDD97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4CA96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CC971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8ABB8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0B07A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EEAE5" w14:textId="77777777" w:rsidR="002D582D" w:rsidRPr="00544E88" w:rsidRDefault="002D582D" w:rsidP="002D58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455" w14:textId="77777777" w:rsidR="002D582D" w:rsidRPr="00544E88" w:rsidRDefault="002D582D" w:rsidP="002D5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1447B69" w14:textId="77777777" w:rsidR="00092F0B" w:rsidRPr="00544E88" w:rsidRDefault="00092F0B" w:rsidP="007B1672">
      <w:pPr>
        <w:jc w:val="center"/>
        <w:rPr>
          <w:rFonts w:ascii="Arial" w:hAnsi="Arial" w:cs="Arial"/>
        </w:rPr>
      </w:pPr>
    </w:p>
    <w:sectPr w:rsidR="00092F0B" w:rsidRPr="00544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04C"/>
    <w:rsid w:val="00050691"/>
    <w:rsid w:val="00073317"/>
    <w:rsid w:val="00087C48"/>
    <w:rsid w:val="00092F0B"/>
    <w:rsid w:val="001F224F"/>
    <w:rsid w:val="00213EBB"/>
    <w:rsid w:val="002B78FD"/>
    <w:rsid w:val="002D582D"/>
    <w:rsid w:val="00394AB0"/>
    <w:rsid w:val="00540D19"/>
    <w:rsid w:val="00544E88"/>
    <w:rsid w:val="007A65D5"/>
    <w:rsid w:val="007B1672"/>
    <w:rsid w:val="00803080"/>
    <w:rsid w:val="009C74F3"/>
    <w:rsid w:val="00AD0A80"/>
    <w:rsid w:val="00CC2681"/>
    <w:rsid w:val="00CF14BE"/>
    <w:rsid w:val="00D21D13"/>
    <w:rsid w:val="00DF6FBB"/>
    <w:rsid w:val="00E7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1EBF"/>
  <w15:chartTrackingRefBased/>
  <w15:docId w15:val="{58A674AC-97B8-4FF3-88E4-144813B8F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4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jit-PC</dc:creator>
  <cp:keywords/>
  <dc:description/>
  <cp:lastModifiedBy>S. Saif Hasan</cp:lastModifiedBy>
  <cp:revision>7</cp:revision>
  <dcterms:created xsi:type="dcterms:W3CDTF">2022-10-13T15:22:00Z</dcterms:created>
  <dcterms:modified xsi:type="dcterms:W3CDTF">2023-01-09T18:46:00Z</dcterms:modified>
</cp:coreProperties>
</file>